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mallCaps/>
        </w:rPr>
        <w:t>Table</w:t>
      </w:r>
      <w:r>
        <w:rPr/>
        <w:t xml:space="preserve"> 1: Museum number, reference, locality and Lat/Long for </w:t>
      </w:r>
      <w:r>
        <w:rPr>
          <w:i/>
          <w:iCs/>
        </w:rPr>
        <w:t xml:space="preserve">P. molurus </w:t>
      </w:r>
      <w:r>
        <w:rPr/>
        <w:t xml:space="preserve"> presence records.</w:t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273"/>
        <w:gridCol w:w="2342"/>
        <w:gridCol w:w="3945"/>
        <w:gridCol w:w="1620"/>
        <w:gridCol w:w="1620"/>
      </w:tblGrid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/Museum No.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y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nce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gladesh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ak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awal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1666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3333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NH 25916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o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em Reap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em Reap Distric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6905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040874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jia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3976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28360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gdo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mentai Nature Reser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6666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083332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gdo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ghushan National Natural Reser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3833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436667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zhou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2268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59409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 2361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na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nan I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00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55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 2361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na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9293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74578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g Ko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833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15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 R-3523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9783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86166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ra Prades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llamalai Hill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75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335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[7], 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ra Prades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su Brahmananda Reddy N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21479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2086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8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unachal Prades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glenest Wildlife Sanctua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00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0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9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unachal Prades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ling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4083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6555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 1707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m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3684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5179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0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m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as Wildlife Sanctua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25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306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m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ziranga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667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167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har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2507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55399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-SU (Rep) 1367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hattisgar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l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5377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9886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2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jarat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sda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05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3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, 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jarat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3563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96585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yan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4541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19672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machal Prades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7194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8027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arkand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9354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8376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natak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arhole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2701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4006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natak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ipur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0779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5523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natak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shi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7237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9598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, 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natak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nerghatta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6266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63434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l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28819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5232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, 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hya Prades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avgarh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1267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86963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, 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hya Prades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ha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0774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2179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, 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ipur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ibul Lamjao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45759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11918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halay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34016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3066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zoram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39809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46557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aland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2602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5665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, 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ss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itarkanika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7781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03658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njab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8348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33494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4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jastha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oladeo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589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086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, 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kkim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angchendzonga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7555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27275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 1225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il Nadu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0156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00688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-SU (Rep) 1225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il Nadu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hinopo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0093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81335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5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il Nadu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akad-Mundanthurai Tiger Reser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8333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1667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6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il Nadu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mbato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52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7071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ur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4345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809714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tar Prades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3781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02347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tarakhand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85725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3577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 1141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Bengal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6865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13548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Bengal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umara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1214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73093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7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Bengal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darbans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4860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88935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 751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ones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v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2724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90127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8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au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ane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ada Choc-v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2319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561179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8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au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p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vione Chemical Pl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58765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564792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 12219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chi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itkyi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83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0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 12219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chi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9241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09425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gai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balu, Kyatthin Wildife Sanctua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00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0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9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al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er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ia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17975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59253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0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istan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hi, Thar Dese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667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3833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 998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istan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jawal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032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795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WC 2387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istan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1206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87898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 R-10228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istan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534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221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 R-8553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 Lank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mb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114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87963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 Wildlife Info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 Lank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Wester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pattu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2139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757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 26781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 Lank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uta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349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99905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choengsao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ao Ang Rue Na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3333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75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2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 Bur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7935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128169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u Lua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2155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46678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2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pbur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0763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90986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khon Nayok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gkara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2051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025714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khon Sawa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214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59993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khon Si Thammarat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ao Lua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493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9381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thiwat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e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833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86666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um Than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 S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90209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60234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ng Ng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ao La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0466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6215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tchabun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 Na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9703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632462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chin Bur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chantakha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5918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26299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2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yo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4184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258619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ngkhl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439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57989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at Than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34599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33946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7483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16002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hai Than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44656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94301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 3094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 Tha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89806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8432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NH 1151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inchina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0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00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3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g Nai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Tien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1541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391357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 29207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en Gia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0423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316865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4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en Gia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 Minh Thuon National Pa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8333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08333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 9510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 Do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8723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015545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g Bin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ng Nha-Ke Bang N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8467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28129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6]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g Binh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ong S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16667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500000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 16382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g Nam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9456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96576400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 3079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yen Quang</w:t>
            </w:r>
          </w:p>
        </w:tc>
        <w:tc>
          <w:tcPr>
            <w:tcW w:w="3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6427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20504000</w:t>
            </w:r>
          </w:p>
        </w:tc>
      </w:tr>
    </w:tbl>
    <w:p>
      <w:pPr>
        <w:pStyle w:val="Normal"/>
        <w:rPr/>
      </w:pPr>
      <w:r>
        <w:rPr/>
        <w:t>Museum abbreviations are as follows: USNM, United States National Museum; FMNH, Field Museum of Natural History; AMNH, American Museum of Natural History; MVZ, Museum of Vertebrate Zoology; ROM, Royal Ontario Museum; CAS, California Academy of Sciences; CU, Cornell University Museum of Vertebrates; TCWC, Texas Cooperative Wildlife Collection. ‘Park Wildlife Info’ refers to informal fauna checklists provided by parks or associated agenc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Web"/>
        <w:rPr/>
      </w:pPr>
      <w:r>
        <w:rPr/>
        <w:t>1 Kabir DS, Ahmed AZ (2005) Wildlife Biodiversity in Bhawal National Park: Management Techniques and Drawbacks of Wildlife Management and Nature Conservation. Our Nature 3: 83-90.</w:t>
      </w:r>
    </w:p>
    <w:p>
      <w:pPr>
        <w:pStyle w:val="NormalWeb"/>
        <w:rPr/>
      </w:pPr>
      <w:r>
        <w:rPr/>
        <w:t>2 Zhao EM, Adler K (1993) Herpetology of China. Oxford, OH: Society for the Study of Amphibians and Reptiles. pp 522.</w:t>
      </w:r>
    </w:p>
    <w:p>
      <w:pPr>
        <w:pStyle w:val="NormalWeb"/>
        <w:rPr/>
      </w:pPr>
      <w:r>
        <w:rPr/>
        <w:t xml:space="preserve">3 Xu SSW, Jim CY (2003) </w:t>
      </w:r>
      <w:r>
        <w:rPr>
          <w:szCs w:val="20"/>
        </w:rPr>
        <w:t xml:space="preserve">Using upland forest in Shimentai Nature Reserve, China. </w:t>
      </w:r>
      <w:r>
        <w:rPr/>
        <w:t xml:space="preserve">Geog. Rev. 93: 309-327.  </w:t>
      </w:r>
    </w:p>
    <w:p>
      <w:pPr>
        <w:pStyle w:val="NormalWeb"/>
        <w:rPr/>
      </w:pPr>
      <w:r>
        <w:rPr/>
        <w:t xml:space="preserve">4 PRC State Environmental Protection Administration (1999) Report on the State of the Environment in China, Bio-Diversity Report. Available:  </w:t>
      </w:r>
      <w:hyperlink r:id="rId2">
        <w:r>
          <w:rPr>
            <w:rStyle w:val="InternetLink"/>
          </w:rPr>
          <w:t>http://www.zhb.gov.cn/english/SOE/soechina1999/biod/biod.htm</w:t>
        </w:r>
      </w:hyperlink>
      <w:r>
        <w:rPr/>
        <w:t>. Accessed 31 March 2008</w:t>
      </w:r>
    </w:p>
    <w:p>
      <w:pPr>
        <w:pStyle w:val="NormalWeb"/>
        <w:rPr>
          <w:rStyle w:val="HTMLCite"/>
          <w:i w:val="false"/>
          <w:i w:val="false"/>
          <w:iCs w:val="false"/>
        </w:rPr>
      </w:pPr>
      <w:r>
        <w:rPr>
          <w:rStyle w:val="HTMLCite"/>
          <w:i w:val="false"/>
          <w:iCs w:val="false"/>
        </w:rPr>
        <w:t>5 Karsen SJ,  Michael W, Lau WN, Bogadek A (1998) Hong Kong Amphibians and Reptiles. Hong Kong: Hong Kong Urban Council. ed. 2, pp. 186.</w:t>
      </w:r>
    </w:p>
    <w:p>
      <w:pPr>
        <w:pStyle w:val="NormalWeb"/>
        <w:rPr/>
      </w:pPr>
      <w:r>
        <w:rPr/>
        <w:t xml:space="preserve">6 Rao TR, Ghate HV, Sudhakar M, Javed MSM, Siva Rama Krishna I (2005) Herpetofauna of Nallamalai Hills with Eleven New Records from the Region Including Ten New Records for Andhra Pradesh. </w:t>
      </w:r>
      <w:r>
        <w:rPr>
          <w:rStyle w:val="HTMLCite"/>
          <w:i w:val="false"/>
          <w:iCs w:val="false"/>
        </w:rPr>
        <w:t>Zoos’ Print J. 20: 1737-1740.</w:t>
        <w:tab/>
      </w:r>
    </w:p>
    <w:p>
      <w:pPr>
        <w:pStyle w:val="NormalWeb"/>
        <w:rPr>
          <w:rStyle w:val="HTMLCite"/>
          <w:i w:val="false"/>
          <w:i w:val="false"/>
          <w:iCs w:val="false"/>
        </w:rPr>
      </w:pPr>
      <w:r>
        <w:rPr>
          <w:rStyle w:val="HTMLCite"/>
          <w:i w:val="false"/>
          <w:iCs w:val="false"/>
        </w:rPr>
        <w:t>7 Whitaker R, Captain A (2004) Snakes of India: The Field Guide. Chennai, IN: Draco Books. pp. 481.</w:t>
      </w:r>
    </w:p>
    <w:p>
      <w:pPr>
        <w:pStyle w:val="NormalWeb"/>
        <w:rPr>
          <w:rStyle w:val="HTMLCite"/>
          <w:i w:val="false"/>
          <w:i w:val="false"/>
          <w:iCs w:val="false"/>
        </w:rPr>
      </w:pPr>
      <w:r>
        <w:rPr>
          <w:rStyle w:val="HTMLCite"/>
          <w:i w:val="false"/>
          <w:iCs w:val="false"/>
        </w:rPr>
        <w:t xml:space="preserve">8 Athreya R (2006) </w:t>
      </w:r>
      <w:r>
        <w:rPr/>
        <w:t xml:space="preserve">Eaglenest Biodiversity Project − I (2003 – 2006): A report submitted to the Forest Department of the Government of Arunachal Pradesh, India, and the Rufford-Maurice-Laing Foundation (UK). </w:t>
      </w:r>
      <w:r>
        <w:rPr>
          <w:rStyle w:val="HTMLCite"/>
          <w:i w:val="false"/>
          <w:iCs w:val="false"/>
        </w:rPr>
        <w:t xml:space="preserve">Pune, IN: Kaati Trust. Available: </w:t>
      </w:r>
      <w:hyperlink r:id="rId3">
        <w:r>
          <w:rPr>
            <w:rStyle w:val="InternetLink"/>
          </w:rPr>
          <w:t>http://www.ncra.tifr.res.in/~rathreya/Eaglenest/ebp1reportW.pdf</w:t>
        </w:r>
      </w:hyperlink>
      <w:r>
        <w:rPr>
          <w:rStyle w:val="HTMLCite"/>
          <w:i w:val="false"/>
          <w:iCs w:val="false"/>
        </w:rPr>
        <w:t>. Accessed 31 March 2008.</w:t>
      </w:r>
    </w:p>
    <w:p>
      <w:pPr>
        <w:pStyle w:val="NormalWeb"/>
        <w:rPr>
          <w:rStyle w:val="HTMLCite"/>
          <w:i w:val="false"/>
          <w:i w:val="false"/>
          <w:iCs w:val="false"/>
        </w:rPr>
      </w:pPr>
      <w:r>
        <w:rPr>
          <w:rStyle w:val="HTMLCite"/>
          <w:i w:val="false"/>
          <w:iCs w:val="false"/>
        </w:rPr>
        <w:t xml:space="preserve">9 Chatterjee S, Abhinandan S, Dutta P, Ghosh D, Pangging G et al. (2006) Biodiversity Significance of Northeast India. Background Paper No. 13. New Delhi: WWF-India. Available: </w:t>
      </w:r>
      <w:hyperlink r:id="rId4">
        <w:r>
          <w:rPr>
            <w:rStyle w:val="InternetLink"/>
          </w:rPr>
          <w:t>http://mdoner.gov.in/writereaddata/sublink3images/40.pdf</w:t>
        </w:r>
      </w:hyperlink>
      <w:r>
        <w:rPr>
          <w:rStyle w:val="HTMLCite"/>
          <w:i w:val="false"/>
          <w:iCs w:val="false"/>
        </w:rPr>
        <w:t>. Accessed 31 March 2008</w:t>
      </w:r>
    </w:p>
    <w:p>
      <w:pPr>
        <w:pStyle w:val="NormalWeb"/>
        <w:rPr/>
      </w:pPr>
      <w:r>
        <w:rPr/>
        <w:t>10 Rahmani A, Narayan G, Rosalind L (1989) Threat to India's Manas Tiger Reserve. New Delhi: Ministry of Environment and Forests.</w:t>
      </w:r>
    </w:p>
    <w:p>
      <w:pPr>
        <w:pStyle w:val="NormalWeb"/>
        <w:rPr/>
      </w:pPr>
      <w:r>
        <w:rPr/>
        <w:t>11 Spillett J (1966) A report on wild life surveys in North India and southern Nepal: the Kaziranga Wild Life Sanctuary, Assam. J. Bombay Nat. Hist. Soc. 63: 494-533.</w:t>
      </w:r>
    </w:p>
    <w:p>
      <w:pPr>
        <w:pStyle w:val="NormalWeb"/>
        <w:rPr/>
      </w:pPr>
      <w:r>
        <w:rPr/>
        <w:t>12 V</w:t>
      </w:r>
      <w:r>
        <w:rPr>
          <w:rStyle w:val="HTMLCite"/>
          <w:i w:val="false"/>
          <w:iCs w:val="false"/>
        </w:rPr>
        <w:t xml:space="preserve">yas R (2004) </w:t>
      </w:r>
      <w:r>
        <w:rPr/>
        <w:t xml:space="preserve">Herpetofauna of Vansda National Park, Gujarat. </w:t>
      </w:r>
      <w:r>
        <w:rPr>
          <w:rStyle w:val="HTMLCite"/>
          <w:i w:val="false"/>
          <w:iCs w:val="false"/>
        </w:rPr>
        <w:t>Zoos’ Print J. 19: 1512-1514.</w:t>
        <w:tab/>
      </w:r>
    </w:p>
    <w:p>
      <w:pPr>
        <w:pStyle w:val="NormalWeb"/>
        <w:rPr/>
      </w:pPr>
      <w:r>
        <w:rPr/>
        <w:t xml:space="preserve">13 Western Ghats Biodiversity Information System. National Parks of the Western Ghats. Bangalore, IN: Center for Ecological Science. Available: </w:t>
      </w:r>
      <w:hyperlink r:id="rId5">
        <w:r>
          <w:rPr>
            <w:rStyle w:val="InternetLink"/>
          </w:rPr>
          <w:t>http://ces.iisc.ernet.in/biodiversity/documents/national.htm</w:t>
        </w:r>
      </w:hyperlink>
      <w:r>
        <w:rPr/>
        <w:t>. Accessed 31 March 2008.</w:t>
      </w:r>
    </w:p>
    <w:p>
      <w:pPr>
        <w:pStyle w:val="NormalWeb"/>
        <w:rPr/>
      </w:pPr>
      <w:r>
        <w:rPr/>
        <w:t>14 K. Bhatt (1991) The Diet Activity Pattern of Indian Python (</w:t>
      </w:r>
      <w:r>
        <w:rPr>
          <w:i/>
          <w:iCs/>
        </w:rPr>
        <w:t>Python molurus molurus</w:t>
      </w:r>
      <w:r>
        <w:rPr/>
        <w:t xml:space="preserve"> Linn) at Keoladeo National Park and Some Factors Influencing It. Thesis, Saurashtra University, Gujarat, India. </w:t>
      </w:r>
    </w:p>
    <w:p>
      <w:pPr>
        <w:pStyle w:val="NormalWeb"/>
        <w:rPr/>
      </w:pPr>
      <w:r>
        <w:rPr>
          <w:rStyle w:val="HTMLCite"/>
          <w:i w:val="false"/>
          <w:iCs w:val="false"/>
        </w:rPr>
        <w:t xml:space="preserve">15 Johnsingh JT (2001) </w:t>
      </w:r>
      <w:r>
        <w:rPr/>
        <w:t xml:space="preserve">The Kalakad-Mundanthurai Tiger Reserve: A Global Heritage of Biological Diversity. </w:t>
      </w:r>
      <w:r>
        <w:rPr>
          <w:rStyle w:val="HTMLCite"/>
          <w:i w:val="false"/>
          <w:iCs w:val="false"/>
        </w:rPr>
        <w:t xml:space="preserve">Current Sci. 80: 378-388.  </w:t>
      </w:r>
    </w:p>
    <w:p>
      <w:pPr>
        <w:pStyle w:val="NormalWeb"/>
        <w:rPr/>
      </w:pPr>
      <w:r>
        <w:rPr>
          <w:rStyle w:val="HTMLCite"/>
          <w:i w:val="false"/>
          <w:iCs w:val="false"/>
        </w:rPr>
        <w:t xml:space="preserve">16 </w:t>
      </w:r>
      <w:r>
        <w:rPr/>
        <w:t xml:space="preserve">Kannan P, Gokula V, Umapathy G, Venkatraman C (1998) Occurrence of the Indian Python </w:t>
      </w:r>
      <w:r>
        <w:rPr>
          <w:i/>
          <w:iCs/>
        </w:rPr>
        <w:t>(Python molurus</w:t>
      </w:r>
      <w:r>
        <w:rPr/>
        <w:t>) near Coimbatore, Tamil Nadu. Cobra 31: 19.</w:t>
      </w:r>
    </w:p>
    <w:p>
      <w:pPr>
        <w:pStyle w:val="NormalWeb"/>
        <w:rPr/>
      </w:pPr>
      <w:r>
        <w:rPr/>
        <w:t xml:space="preserve">17 Alfred JRB, Sanyal AK, Tiwari S, Mitra S (2005) Status of Biodiversity of West Bengal. Kolkata: West Bengal Department of Environment. Available: </w:t>
      </w:r>
      <w:hyperlink r:id="rId6">
        <w:r>
          <w:rPr>
            <w:rStyle w:val="InternetLink"/>
          </w:rPr>
          <w:t>http://www.enviswb.gov.in/ENV/downloads/DL/BDFINALTECH/wb.htm</w:t>
        </w:r>
      </w:hyperlink>
      <w:r>
        <w:rPr/>
        <w:t>. Accessed 31 March 2008.</w:t>
      </w:r>
    </w:p>
    <w:p>
      <w:pPr>
        <w:pStyle w:val="NormalWeb"/>
        <w:rPr/>
      </w:pPr>
      <w:r>
        <w:rPr/>
        <w:t>18 Easton ER, Leung-Va (1993) An Annotated List of the Reptiles and Amphibians of Macau, Southeast Asia. Herp. Rev. 24: 158-160.</w:t>
      </w:r>
    </w:p>
    <w:p>
      <w:pPr>
        <w:pStyle w:val="NormalWeb"/>
        <w:rPr/>
      </w:pPr>
      <w:r>
        <w:rPr/>
        <w:t>19 Basnet K (1995) Biodiversity Inventory of Royal Bardia National Park, Bardia. Kathmandu: WWF Nepal Program and Department of National Parks and Wildlife Conservation.</w:t>
      </w:r>
    </w:p>
    <w:p>
      <w:pPr>
        <w:pStyle w:val="NormalWeb"/>
        <w:rPr/>
      </w:pPr>
      <w:r>
        <w:rPr/>
        <w:t>20 Isani GB (2000) Status Paper on Situation of Arid Zones of Sindh. Karachi, Pakistan: IUCN – The World Conservation Union Sindh Programme. pp. 32.</w:t>
      </w:r>
    </w:p>
    <w:p>
      <w:pPr>
        <w:pStyle w:val="NormalWeb"/>
        <w:rPr/>
      </w:pPr>
      <w:r>
        <w:rPr/>
        <w:t xml:space="preserve">21 Nabhitabhata J, Chan–ard T (2005) Status of Mammals, Reptiles and Amphibians in Thailand. Bangkok: Office of Natural Resources and Environmental Policy and Planning. Available: </w:t>
      </w:r>
      <w:hyperlink r:id="rId7">
        <w:r>
          <w:rPr>
            <w:rStyle w:val="InternetLink"/>
          </w:rPr>
          <w:t>http://chm-thai.onep.go.th/publication/doc/onep14/onep_v14_05-rep.pdf</w:t>
        </w:r>
      </w:hyperlink>
      <w:r>
        <w:rPr/>
        <w:t xml:space="preserve">. Accessed 31 March 2008. </w:t>
      </w:r>
    </w:p>
    <w:p>
      <w:pPr>
        <w:pStyle w:val="NormalWeb"/>
        <w:rPr/>
      </w:pPr>
      <w:r>
        <w:rPr/>
        <w:t xml:space="preserve">22 Humphrey SR, Bain JR (1990) Endangered animals of Thailand. Gainesville, FL: Sandhill Crane Press. pp. 480. </w:t>
      </w:r>
    </w:p>
    <w:p>
      <w:pPr>
        <w:pStyle w:val="NormalWeb"/>
        <w:rPr>
          <w:rStyle w:val="HTMLCite"/>
          <w:i w:val="false"/>
          <w:i w:val="false"/>
          <w:iCs w:val="false"/>
        </w:rPr>
      </w:pPr>
      <w:r>
        <w:rPr>
          <w:rStyle w:val="HTMLCite"/>
          <w:i w:val="false"/>
          <w:iCs w:val="false"/>
        </w:rPr>
        <w:t xml:space="preserve">23 </w:t>
      </w:r>
      <w:r>
        <w:rPr/>
        <w:t>Phan Dong Vat</w:t>
      </w:r>
      <w:r>
        <w:rPr>
          <w:rStyle w:val="HTMLCite"/>
          <w:i w:val="false"/>
          <w:iCs w:val="false"/>
        </w:rPr>
        <w:t xml:space="preserve"> (1992) Red Data Book of Vietnam. Hanoi: </w:t>
      </w:r>
      <w:r>
        <w:rPr/>
        <w:t>Science and Technics Publishing House.</w:t>
      </w:r>
      <w:r>
        <w:rPr>
          <w:rStyle w:val="HTMLCite"/>
          <w:i w:val="false"/>
          <w:iCs w:val="false"/>
        </w:rPr>
        <w:t xml:space="preserve"> vol. 1. pp. 396. </w:t>
      </w:r>
    </w:p>
    <w:p>
      <w:pPr>
        <w:pStyle w:val="NormalWeb"/>
        <w:rPr>
          <w:rStyle w:val="HTMLCite"/>
          <w:i w:val="false"/>
          <w:i w:val="false"/>
          <w:iCs w:val="false"/>
        </w:rPr>
      </w:pPr>
      <w:r>
        <w:rPr/>
        <w:t>24 Stuart BL (2004) The harvest and trade of reptiles at U Minh Thuong National Park, southern Viet Nam. TRAFFIC Bull. 20: 25-34.</w:t>
      </w:r>
    </w:p>
    <w:p>
      <w:pPr>
        <w:pStyle w:val="NormalWeb"/>
        <w:rPr/>
      </w:pPr>
      <w:r>
        <w:rPr>
          <w:rStyle w:val="HTMLCite"/>
          <w:i w:val="false"/>
          <w:iCs w:val="false"/>
        </w:rPr>
        <w:t xml:space="preserve">25 Ziegler </w:t>
      </w:r>
      <w:r>
        <w:rPr>
          <w:rStyle w:val="StrongEmphasis"/>
          <w:b w:val="false"/>
          <w:bCs w:val="false"/>
        </w:rPr>
        <w:t xml:space="preserve">T, Hendrix R, Vu Ngoc Thanh, Vogt M, Forster B et al. (2007) </w:t>
      </w:r>
      <w:r>
        <w:rPr/>
        <w:t>The diversity of a snake community in a karst forest ecosystem in the central Truong Son, Vietnam, with an identification key.</w:t>
      </w:r>
      <w:r>
        <w:rPr>
          <w:szCs w:val="20"/>
        </w:rPr>
        <w:t xml:space="preserve"> </w:t>
      </w:r>
      <w:r>
        <w:rPr>
          <w:rStyle w:val="HTMLCite"/>
          <w:i w:val="false"/>
          <w:iCs w:val="false"/>
        </w:rPr>
        <w:t>Zootaxa 1493: 1-40.</w:t>
      </w:r>
    </w:p>
    <w:p>
      <w:pPr>
        <w:pStyle w:val="NormalWeb"/>
        <w:spacing w:before="280" w:after="280"/>
        <w:rPr/>
      </w:pPr>
      <w:r>
        <w:rPr>
          <w:rStyle w:val="HTMLCite"/>
          <w:i w:val="false"/>
          <w:iCs w:val="false"/>
        </w:rPr>
        <w:t xml:space="preserve">26 T. Ziegler, </w:t>
      </w:r>
      <w:r>
        <w:rPr/>
        <w:t>Ohler A, Thanh VN, Quyet LK, Thuan NX et al. (2006)</w:t>
      </w:r>
      <w:r>
        <w:rPr>
          <w:szCs w:val="30"/>
        </w:rPr>
        <w:t xml:space="preserve"> Review of the Amphibian and Reptile Diversity of Phong Nha – Ke Bang National Park and Adjacent Areas, central Truong Son, Vietnam.</w:t>
      </w:r>
      <w:r>
        <w:rPr>
          <w:rStyle w:val="HTMLCite"/>
          <w:i w:val="false"/>
          <w:iCs w:val="false"/>
        </w:rPr>
        <w:t xml:space="preserve"> In: Vences M, K</w:t>
      </w:r>
      <w:r>
        <w:rPr/>
        <w:t>ö</w:t>
      </w:r>
      <w:r>
        <w:rPr>
          <w:rStyle w:val="HTMLCite"/>
          <w:i w:val="false"/>
          <w:iCs w:val="false"/>
        </w:rPr>
        <w:t>hler J, Ziegler T, B</w:t>
      </w:r>
      <w:r>
        <w:rPr/>
        <w:t>ö</w:t>
      </w:r>
      <w:r>
        <w:rPr>
          <w:rStyle w:val="HTMLCite"/>
          <w:i w:val="false"/>
          <w:iCs w:val="false"/>
        </w:rPr>
        <w:t>hme W, editors. Herpetologia Bonnensis II. Proceedings of the 13th Congress of the Societas Europaea Herpetologica. pp. 247-262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zhb.gov.cn/english/SOE/soechina1999/biod/biod.htm" TargetMode="External"/><Relationship Id="rId3" Type="http://schemas.openxmlformats.org/officeDocument/2006/relationships/hyperlink" Target="http://www.ncra.tifr.res.in/~rathreya/Eaglenest/ebp1reportW.pdf" TargetMode="External"/><Relationship Id="rId4" Type="http://schemas.openxmlformats.org/officeDocument/2006/relationships/hyperlink" Target="http://mdoner.gov.in/writereaddata/sublink3images/40.pdf" TargetMode="External"/><Relationship Id="rId5" Type="http://schemas.openxmlformats.org/officeDocument/2006/relationships/hyperlink" Target="http://ces.iisc.ernet.in/biodiversity/documents/national.htm" TargetMode="External"/><Relationship Id="rId6" Type="http://schemas.openxmlformats.org/officeDocument/2006/relationships/hyperlink" Target="http://www.enviswb.gov.in/ENV/downloads/DL/BDFINALTECH/wb.htm" TargetMode="External"/><Relationship Id="rId7" Type="http://schemas.openxmlformats.org/officeDocument/2006/relationships/hyperlink" Target="http://chm-thai.onep.go.th/publication/doc/onep14/onep_v14_05-rep.pdf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22:57:00Z</dcterms:created>
  <dc:creator>Burbrink</dc:creator>
  <dc:description/>
  <dc:language>en-US</dc:language>
  <cp:lastModifiedBy>Burbrink</cp:lastModifiedBy>
  <cp:lastPrinted>2008-04-09T13:36:00Z</cp:lastPrinted>
  <dcterms:modified xsi:type="dcterms:W3CDTF">2008-04-09T17:38:00Z</dcterms:modified>
  <cp:revision>15</cp:revision>
  <dc:subject/>
  <dc:title>TABLE 1: Museum number, reference, locality and Lat/Long for P</dc:title>
</cp:coreProperties>
</file>